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6E897" w14:textId="0CA673B6" w:rsidR="0072496B" w:rsidRPr="00B27A9D" w:rsidRDefault="0069640C" w:rsidP="007249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t</w:t>
      </w:r>
      <w:r w:rsidR="0072496B" w:rsidRPr="00B27A9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2496B" w:rsidRPr="00B27A9D">
        <w:rPr>
          <w:rFonts w:ascii="Times New Roman" w:hAnsi="Times New Roman" w:cs="Times New Roman"/>
          <w:sz w:val="24"/>
          <w:szCs w:val="24"/>
        </w:rPr>
        <w:t xml:space="preserve"> Univariable and multivariable Cox regression analysis of </w:t>
      </w:r>
      <w:r w:rsidR="0072496B" w:rsidRPr="0072496B">
        <w:rPr>
          <w:rFonts w:ascii="Times New Roman" w:hAnsi="Times New Roman" w:cs="Times New Roman"/>
          <w:sz w:val="24"/>
          <w:szCs w:val="24"/>
        </w:rPr>
        <w:t>cause-specific</w:t>
      </w:r>
      <w:r w:rsidR="0072496B" w:rsidRPr="00B27A9D">
        <w:rPr>
          <w:rFonts w:ascii="Times New Roman" w:hAnsi="Times New Roman" w:cs="Times New Roman"/>
          <w:sz w:val="24"/>
          <w:szCs w:val="24"/>
        </w:rPr>
        <w:t xml:space="preserve"> survival in neuroendocrine cervical cancer patients with metastasis in SEER database (2000–2018)</w:t>
      </w:r>
    </w:p>
    <w:p w14:paraId="6402FBEE" w14:textId="6187C787" w:rsidR="0072496B" w:rsidRPr="0072496B" w:rsidRDefault="0072496B"/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410"/>
        <w:gridCol w:w="2002"/>
        <w:gridCol w:w="1276"/>
        <w:gridCol w:w="1615"/>
        <w:gridCol w:w="1161"/>
      </w:tblGrid>
      <w:tr w:rsidR="00213FC0" w:rsidRPr="00DB3D8E" w14:paraId="7057C024" w14:textId="6DF71B7D" w:rsidTr="00E36D62">
        <w:trPr>
          <w:trHeight w:val="270"/>
        </w:trPr>
        <w:tc>
          <w:tcPr>
            <w:tcW w:w="11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BF8D66" w14:textId="3A764DD6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  <w:r w:rsidRPr="00B27A9D">
              <w:rPr>
                <w:rFonts w:ascii="Times New Roman" w:hAnsi="Times New Roman" w:cs="Times New Roman"/>
                <w:b/>
                <w:bCs/>
              </w:rPr>
              <w:t>Subject characteristics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E83C20" w14:textId="77777777" w:rsidR="008519BF" w:rsidRDefault="00213FC0" w:rsidP="00213FC0">
            <w:pPr>
              <w:rPr>
                <w:rFonts w:ascii="Times New Roman" w:hAnsi="Times New Roman" w:cs="Times New Roman"/>
                <w:b/>
                <w:bCs/>
              </w:rPr>
            </w:pPr>
            <w:r w:rsidRPr="00B27A9D">
              <w:rPr>
                <w:rFonts w:ascii="Times New Roman" w:hAnsi="Times New Roman" w:cs="Times New Roman"/>
                <w:b/>
                <w:bCs/>
              </w:rPr>
              <w:t>Univari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8A06495" w14:textId="753AB96B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  <w:r w:rsidRPr="00B27A9D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3FA2DD" w14:textId="292C2438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  <w:r w:rsidRPr="00B27A9D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B27A9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219FCA53" w14:textId="462C3D98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ultivariable</w:t>
            </w:r>
          </w:p>
          <w:p w14:paraId="138D3F7F" w14:textId="0A218E06" w:rsidR="00213FC0" w:rsidRPr="00DB3D8E" w:rsidRDefault="00213FC0" w:rsidP="00213FC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3B1FA813" w14:textId="2A43CDA7" w:rsidR="00213FC0" w:rsidRPr="00DB3D8E" w:rsidRDefault="00213FC0" w:rsidP="00213FC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341840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213FC0" w:rsidRPr="00DB3D8E" w14:paraId="5B034749" w14:textId="130AC145" w:rsidTr="00E36D62">
        <w:trPr>
          <w:trHeight w:val="270"/>
        </w:trPr>
        <w:tc>
          <w:tcPr>
            <w:tcW w:w="1356" w:type="pct"/>
            <w:gridSpan w:val="2"/>
            <w:tcBorders>
              <w:top w:val="single" w:sz="4" w:space="0" w:color="auto"/>
            </w:tcBorders>
            <w:noWrap/>
          </w:tcPr>
          <w:p w14:paraId="4389979B" w14:textId="1040F58C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M stage</w:t>
            </w:r>
          </w:p>
        </w:tc>
        <w:tc>
          <w:tcPr>
            <w:tcW w:w="1205" w:type="pct"/>
            <w:tcBorders>
              <w:top w:val="single" w:sz="4" w:space="0" w:color="auto"/>
              <w:bottom w:val="nil"/>
            </w:tcBorders>
            <w:noWrap/>
          </w:tcPr>
          <w:p w14:paraId="1089EB54" w14:textId="133D08E0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  <w:noWrap/>
          </w:tcPr>
          <w:p w14:paraId="1615BD13" w14:textId="0F5BAF71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4ECB13B7" w14:textId="72A2C515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</w:tcPr>
          <w:p w14:paraId="67655A1B" w14:textId="696FA96B" w:rsidR="00213FC0" w:rsidRPr="00DB3D8E" w:rsidRDefault="00213FC0" w:rsidP="00213FC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27403AA8" w14:textId="4263603A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2D839DE5" w14:textId="023A8EB5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205" w:type="pct"/>
            <w:tcBorders>
              <w:top w:val="nil"/>
              <w:bottom w:val="nil"/>
            </w:tcBorders>
            <w:noWrap/>
          </w:tcPr>
          <w:p w14:paraId="2D4D3336" w14:textId="7AA3758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tcBorders>
              <w:top w:val="nil"/>
              <w:bottom w:val="nil"/>
            </w:tcBorders>
            <w:noWrap/>
          </w:tcPr>
          <w:p w14:paraId="05B26102" w14:textId="6BE171DE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69C59DE6" w14:textId="202C2CB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  <w:tcBorders>
              <w:top w:val="nil"/>
              <w:bottom w:val="nil"/>
            </w:tcBorders>
          </w:tcPr>
          <w:p w14:paraId="1F20955E" w14:textId="59BB154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4A5AD157" w14:textId="41E9A3E1" w:rsidTr="00E36D62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26EFEF8D" w14:textId="4E0535BD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2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5CA04" w14:textId="6248D7CE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3.62 (3.07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28) </w:t>
            </w: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3D47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4F67" w14:textId="47874803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91 (1.01~3.6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9909" w14:textId="2BE27B73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0.048</w:t>
            </w:r>
          </w:p>
        </w:tc>
      </w:tr>
      <w:tr w:rsidR="00E36D62" w:rsidRPr="00DB3D8E" w14:paraId="3C35140C" w14:textId="3D1CC14E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75686EBE" w14:textId="1F64062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Age(years)</w:t>
            </w:r>
          </w:p>
        </w:tc>
        <w:tc>
          <w:tcPr>
            <w:tcW w:w="12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6D5FB7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FDD082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  <w:tcBorders>
              <w:top w:val="nil"/>
            </w:tcBorders>
          </w:tcPr>
          <w:p w14:paraId="1E210DC0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  <w:tcBorders>
              <w:top w:val="nil"/>
            </w:tcBorders>
          </w:tcPr>
          <w:p w14:paraId="6144A374" w14:textId="3DD7E2B5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63809F77" w14:textId="49821DF0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91DD6F7" w14:textId="0F23300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1205" w:type="pct"/>
            <w:noWrap/>
            <w:hideMark/>
          </w:tcPr>
          <w:p w14:paraId="28CC8BD6" w14:textId="1483799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4A1D5CDE" w14:textId="12DCF53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6637E3BE" w14:textId="3055DEB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1B334CF6" w14:textId="694E85D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1A093912" w14:textId="245610BC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8728ADF" w14:textId="155DC82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41-60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3D466368" w14:textId="55E4DBB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1.58 (1.3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1.9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06050D1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B6E2" w14:textId="31D5324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1 (0.89~1.3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6528" w14:textId="5AF6DD4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384</w:t>
            </w:r>
          </w:p>
        </w:tc>
      </w:tr>
      <w:tr w:rsidR="00E36D62" w:rsidRPr="00DB3D8E" w14:paraId="64CE8C4D" w14:textId="0DE734EE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6EDF2487" w14:textId="55BDDC3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≥6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18949B4" w14:textId="6E27B77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61 (2.11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3.23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DD3F35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363F" w14:textId="4B93E6E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42 (1.13~1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C6C5" w14:textId="040EEECA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E36D62" w:rsidRPr="00DB3D8E" w14:paraId="469AF9FA" w14:textId="117C65DD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5A174891" w14:textId="3ED3C2E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Rac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4A47D012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00623DF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60C30DFD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52C235EC" w14:textId="538CEF3E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6825F8F1" w14:textId="3405C508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62E94637" w14:textId="7543AF7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1205" w:type="pct"/>
            <w:noWrap/>
            <w:hideMark/>
          </w:tcPr>
          <w:p w14:paraId="2A37A537" w14:textId="21347BD6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33CA04C6" w14:textId="757F908A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35FC58E0" w14:textId="0045783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0964FCFA" w14:textId="0421B8B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390A3A79" w14:textId="17B1A058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3CC2DAA" w14:textId="09EEAB7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B008CC1" w14:textId="66DE631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7 (0.57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0.87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F249237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BE10" w14:textId="34001D6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91 (0.72~1.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5B8E" w14:textId="0374BF6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398</w:t>
            </w:r>
          </w:p>
        </w:tc>
      </w:tr>
      <w:tr w:rsidR="00E36D62" w:rsidRPr="00DB3D8E" w14:paraId="1D2A318C" w14:textId="6791CC4F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871FC69" w14:textId="1F9D6BF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27ED3AC9" w14:textId="338EEF8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1 (0.45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0.83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F5076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6EF9" w14:textId="30DEA03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79 (0.57~1.0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351C" w14:textId="67B6203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133</w:t>
            </w:r>
          </w:p>
        </w:tc>
      </w:tr>
      <w:tr w:rsidR="00E36D62" w:rsidRPr="00DB3D8E" w14:paraId="29ADC84A" w14:textId="4AEEE686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01A2B9E7" w14:textId="61FCA68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5AC2778E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1717BF8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494AE4DB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7604ABBA" w14:textId="144229D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595E4CB8" w14:textId="273F1DD6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76BB78A2" w14:textId="0763131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205" w:type="pct"/>
            <w:noWrap/>
            <w:hideMark/>
          </w:tcPr>
          <w:p w14:paraId="110FE893" w14:textId="6C3112E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2A59FD7C" w14:textId="31AEC5AA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363306D6" w14:textId="21A9ED7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3BC75B16" w14:textId="0F08F48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65F90A1D" w14:textId="30395638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1B22469" w14:textId="5C62ED0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7A2B8364" w14:textId="73799C5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1.29 (1.0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1.51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25C9CD2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DC7B" w14:textId="2BA70D3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03 (0.86~1.2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B6D5" w14:textId="42B364A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755</w:t>
            </w:r>
          </w:p>
        </w:tc>
      </w:tr>
      <w:tr w:rsidR="00E36D62" w:rsidRPr="00DB3D8E" w14:paraId="234DF9E2" w14:textId="707CD70B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E05F50C" w14:textId="6BFE530E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65968029" w14:textId="77090FCD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8 (0.4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1.3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9BF8494" w14:textId="7777777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36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B10DF" w14:textId="77293AC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85 (0.52~1.4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6BC8" w14:textId="03C1A60A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54</w:t>
            </w:r>
          </w:p>
        </w:tc>
      </w:tr>
      <w:tr w:rsidR="00E36D62" w:rsidRPr="00DB3D8E" w14:paraId="36B3F315" w14:textId="7E9A3800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6F169DD3" w14:textId="09D63E9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51B19B57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5A143D4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27E3AA50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01D3EFCF" w14:textId="7B63348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03A6C75F" w14:textId="65615849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01781DF6" w14:textId="60631282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05" w:type="pct"/>
            <w:noWrap/>
            <w:hideMark/>
          </w:tcPr>
          <w:p w14:paraId="78220516" w14:textId="4D5127BE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4C2A08F7" w14:textId="3D6E81A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5EBD2D47" w14:textId="321D3646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2F717AAE" w14:textId="25B7F44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7F4D89BF" w14:textId="1D852E0A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303B409C" w14:textId="06CF2F31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6C2A63E1" w14:textId="5000ECBA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48 (0.06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3.75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46AC52" w14:textId="7777777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4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E731" w14:textId="266B456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4 (0.06~3.5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7ABD" w14:textId="7C536EE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46</w:t>
            </w:r>
          </w:p>
        </w:tc>
      </w:tr>
      <w:tr w:rsidR="00E36D62" w:rsidRPr="00DB3D8E" w14:paraId="73A4942C" w14:textId="607784A1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CAA5AEC" w14:textId="48DF2CC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E6EF75D" w14:textId="18EE1C5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3 (0.0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53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146647" w14:textId="7777777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A6FA" w14:textId="27D20A2E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3 (0.06~3.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3E5B" w14:textId="3FDD492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07</w:t>
            </w:r>
          </w:p>
        </w:tc>
      </w:tr>
      <w:tr w:rsidR="00E36D62" w:rsidRPr="00DB3D8E" w14:paraId="26B86406" w14:textId="702A61EB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0BD548C9" w14:textId="37024FD1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055F09C" w14:textId="73B35BA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4 (0.0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61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BFC3CE1" w14:textId="7777777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48BE" w14:textId="274CFB3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3 (0.06~3.1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1E2E" w14:textId="4F4F66B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05</w:t>
            </w:r>
          </w:p>
        </w:tc>
      </w:tr>
      <w:tr w:rsidR="00E36D62" w:rsidRPr="00DB3D8E" w14:paraId="01079A44" w14:textId="5D4C81CE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0AE1FD52" w14:textId="5E591B4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ABFDCAD" w14:textId="358D39E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8 (0.0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84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D81A0EE" w14:textId="7777777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008D" w14:textId="3423871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37 (0.05~2.6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3200" w14:textId="520261A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325</w:t>
            </w:r>
          </w:p>
        </w:tc>
      </w:tr>
      <w:tr w:rsidR="00E36D62" w:rsidRPr="00DB3D8E" w14:paraId="37AF6CB4" w14:textId="72DD7D0F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131B4C29" w14:textId="4C6B3B5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T stag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194579B1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95A4901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7631A7C6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6BABC8BF" w14:textId="2E0AFA5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7C54ED43" w14:textId="2AEC43D5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BB5C0FA" w14:textId="539116E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205" w:type="pct"/>
            <w:noWrap/>
            <w:hideMark/>
          </w:tcPr>
          <w:p w14:paraId="26B8F8FC" w14:textId="47343D9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2134A970" w14:textId="3A2BE52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5DBD80F5" w14:textId="6D7D579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3AB2059F" w14:textId="7C96582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58131B06" w14:textId="3CEA8963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611F150B" w14:textId="19969052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077263C" w14:textId="692C345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25 (1.7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83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6027A1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EFA4" w14:textId="6F14A14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64 (1.19~2.2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96DF" w14:textId="057CCA69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E36D62" w:rsidRPr="00DB3D8E" w14:paraId="36617770" w14:textId="4322AD23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7000A9FE" w14:textId="5C8CF836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648655EE" w14:textId="5809569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3.77 (3.01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7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09B7197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CBDB" w14:textId="1F6DE3E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95 (1.45~2.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C2F7" w14:textId="55CCF2E1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36D62" w:rsidRPr="00DB3D8E" w14:paraId="247625F3" w14:textId="02714F2F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42FC566" w14:textId="52D9641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47B4BF5C" w14:textId="5A07627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5.79 (4.11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8.15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1DF613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0EC2" w14:textId="328E730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2.24 (1.4~3.5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84B6" w14:textId="1DDFFD2F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E36D62" w:rsidRPr="00DB3D8E" w14:paraId="069B21A6" w14:textId="65194562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639A963E" w14:textId="0332EB2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3C82C6DA" w14:textId="49E6C911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5.59 (4.35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7.19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0137C7B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D57E" w14:textId="3500B08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81 (1.27~2.5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51BB" w14:textId="76818E5F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E36D62" w:rsidRPr="00DB3D8E" w14:paraId="756B0F2F" w14:textId="117E4D39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27629DB7" w14:textId="2235ED2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N stag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0D493E3D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DE56BF2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79329754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7F4BF861" w14:textId="5DC211D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54EBE11A" w14:textId="0611629D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0866A22B" w14:textId="085991D6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205" w:type="pct"/>
            <w:noWrap/>
            <w:hideMark/>
          </w:tcPr>
          <w:p w14:paraId="646809FA" w14:textId="1E9CA24C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0653B8F9" w14:textId="7A0B0FF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67CC558A" w14:textId="481893B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18A2DB49" w14:textId="71E8ECD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011FD206" w14:textId="0EF6B67D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78278892" w14:textId="7E5DEFD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FAF38FC" w14:textId="16B31D8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12 (1.77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54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29DD6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85B7" w14:textId="41AC221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14 (0.89~1.4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A677" w14:textId="03A4DD7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291</w:t>
            </w:r>
          </w:p>
        </w:tc>
      </w:tr>
      <w:tr w:rsidR="00E36D62" w:rsidRPr="00DB3D8E" w14:paraId="6296FFCF" w14:textId="4FFA9B60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3CC8F198" w14:textId="1C053FFD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3D8E">
              <w:rPr>
                <w:rFonts w:ascii="Times New Roman" w:hAnsi="Times New Roman" w:cs="Times New Roman"/>
                <w:szCs w:val="21"/>
              </w:rPr>
              <w:t>Nx</w:t>
            </w:r>
            <w:proofErr w:type="spellEnd"/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3E91DA7" w14:textId="0C0B744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4.07 (3.22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5.15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234EE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08BBA" w14:textId="66D1FE6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29 (0.95~1.7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A751" w14:textId="2119377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103</w:t>
            </w:r>
          </w:p>
        </w:tc>
      </w:tr>
      <w:tr w:rsidR="00E36D62" w:rsidRPr="00DB3D8E" w14:paraId="40D19195" w14:textId="74A077B8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4DA9044C" w14:textId="6A1475A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AJCC Stag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6816C2FB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C42FC30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2BD44108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6542085C" w14:textId="36FD3B2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5F2D5291" w14:textId="4E7416C4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5E086C2" w14:textId="3A8454CC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05" w:type="pct"/>
            <w:noWrap/>
            <w:hideMark/>
          </w:tcPr>
          <w:p w14:paraId="219EA329" w14:textId="4099CF1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5DE617D6" w14:textId="67AB101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21C3F528" w14:textId="01C46B2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24F20A42" w14:textId="674EAA6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45577C62" w14:textId="75021562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68C57F1B" w14:textId="3814395E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7BAA275D" w14:textId="5034837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1.92 (1.33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78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B524F4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F5C0" w14:textId="408714B3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11 (0.67~1.8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6859" w14:textId="1931E1F5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697</w:t>
            </w:r>
          </w:p>
        </w:tc>
      </w:tr>
      <w:tr w:rsidR="00E36D62" w:rsidRPr="00DB3D8E" w14:paraId="4BEE7FC9" w14:textId="1EFF528F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484B89FA" w14:textId="71B317D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4F91583" w14:textId="18D47EAD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62 (2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3.4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BB0653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130B" w14:textId="29B6400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64 (1.09~2.4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7DB5" w14:textId="4FC440F0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17</w:t>
            </w:r>
          </w:p>
        </w:tc>
      </w:tr>
      <w:tr w:rsidR="00E36D62" w:rsidRPr="00DB3D8E" w14:paraId="1062F572" w14:textId="0EA66107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7A90F80" w14:textId="5499B00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4BC44DEF" w14:textId="00A5C60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6.35 (4.9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8.09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4EE98A6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15BD" w14:textId="36FC0796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49 (0.72~3.0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A901" w14:textId="7DBBDB8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286</w:t>
            </w:r>
          </w:p>
        </w:tc>
      </w:tr>
      <w:tr w:rsidR="00E36D62" w:rsidRPr="00DB3D8E" w14:paraId="434DE624" w14:textId="2F163721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3F6EC16C" w14:textId="3FCB2AC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16FF301E" w14:textId="18D7AC22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6.72 (1.65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7.4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6E5A73E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792C" w14:textId="2AE0F826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89 (0.39~9.2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55E6" w14:textId="139C8F4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</w:tr>
      <w:tr w:rsidR="00E36D62" w:rsidRPr="00DB3D8E" w14:paraId="1D358B27" w14:textId="783139F7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16B9594B" w14:textId="0200B0D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Tumor Size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5FA34FFC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7406A2A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2A683F1A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04792ABA" w14:textId="77D4665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1268C4CD" w14:textId="26F2C135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1E82CD25" w14:textId="14675ADA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lastRenderedPageBreak/>
              <w:t>&lt;4cm</w:t>
            </w:r>
          </w:p>
        </w:tc>
        <w:tc>
          <w:tcPr>
            <w:tcW w:w="1205" w:type="pct"/>
            <w:noWrap/>
            <w:hideMark/>
          </w:tcPr>
          <w:p w14:paraId="1B04C4A8" w14:textId="55ABF15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  <w:hideMark/>
          </w:tcPr>
          <w:p w14:paraId="20F92E0F" w14:textId="4055D5A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2DC73482" w14:textId="78DA681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4ACDAA06" w14:textId="6DD7BC4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31968874" w14:textId="4F560640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5852ADA9" w14:textId="6CB856AD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bookmarkStart w:id="0" w:name="_Hlk99463540"/>
            <w:r w:rsidRPr="00DB3D8E">
              <w:rPr>
                <w:rFonts w:ascii="Times New Roman" w:hAnsi="Times New Roman" w:cs="Times New Roman"/>
                <w:szCs w:val="21"/>
              </w:rPr>
              <w:t>≥</w:t>
            </w:r>
            <w:bookmarkEnd w:id="0"/>
            <w:r w:rsidRPr="00DB3D8E">
              <w:rPr>
                <w:rFonts w:ascii="Times New Roman" w:hAnsi="Times New Roman" w:cs="Times New Roman"/>
                <w:szCs w:val="21"/>
              </w:rPr>
              <w:t>4cm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76DD0748" w14:textId="16EE9DFF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 (1.55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58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86D3BA9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48A7" w14:textId="44EAF56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01 (0.76~1.3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2399" w14:textId="04D4648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</w:tr>
      <w:tr w:rsidR="00E36D62" w:rsidRPr="00DB3D8E" w14:paraId="24CAC637" w14:textId="0E54E2C3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76FD9D9C" w14:textId="4D7F4CF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7A9450D8" w14:textId="6C60F0F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17 (1.69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78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EE7352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4C95" w14:textId="6321642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93 (0.7~1.2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CA10" w14:textId="130C5FE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634</w:t>
            </w:r>
          </w:p>
        </w:tc>
      </w:tr>
      <w:tr w:rsidR="00E36D62" w:rsidRPr="00DB3D8E" w14:paraId="27362A7F" w14:textId="3E67A5BE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2EDF9836" w14:textId="6BA2DCC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</w:t>
            </w:r>
            <w:proofErr w:type="gramStart"/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metastasis</w:t>
            </w:r>
            <w:proofErr w:type="gramEnd"/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52DF1A8B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40A38E9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0BD88CAB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4513F0ED" w14:textId="48D0C313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75ABC5CE" w14:textId="3846C136" w:rsidTr="00E36D62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1222F304" w14:textId="22005EE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o metastasis</w:t>
            </w:r>
          </w:p>
        </w:tc>
        <w:tc>
          <w:tcPr>
            <w:tcW w:w="1205" w:type="pct"/>
            <w:shd w:val="clear" w:color="auto" w:fill="auto"/>
            <w:noWrap/>
            <w:hideMark/>
          </w:tcPr>
          <w:p w14:paraId="61D19B6C" w14:textId="7F9E9588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14:paraId="41445633" w14:textId="01DB6ED5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48061ACA" w14:textId="7D34CCFA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2F569720" w14:textId="6DA8892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183CE9F0" w14:textId="775C9DC0" w:rsidTr="00E36D62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59D06386" w14:textId="3209C61E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 site metastasis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2A86F6E7" w14:textId="5971B280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3.32 (2.47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4.46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6BAD2FD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0434" w14:textId="0BE0029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21 (0.87~1.6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821E" w14:textId="2BD0F30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257</w:t>
            </w:r>
          </w:p>
        </w:tc>
      </w:tr>
      <w:tr w:rsidR="00E36D62" w:rsidRPr="00DB3D8E" w14:paraId="326585F1" w14:textId="68C60698" w:rsidTr="00E36D62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73E74E3D" w14:textId="166F9B10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bookmarkStart w:id="1" w:name="_Hlk99464530"/>
            <w:r w:rsidRPr="00DB3D8E">
              <w:rPr>
                <w:rFonts w:ascii="Times New Roman" w:hAnsi="Times New Roman" w:cs="Times New Roman"/>
                <w:szCs w:val="21"/>
              </w:rPr>
              <w:t>≥1 sites metastasis</w:t>
            </w:r>
            <w:bookmarkEnd w:id="1"/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BB160E4" w14:textId="46067587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3.74 (2.72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5.16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DEBF81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21D2" w14:textId="0A0799DA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63 (1.14~2.3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4D6D" w14:textId="60A5F8EA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E36D62" w:rsidRPr="00DB3D8E" w14:paraId="02BB99CC" w14:textId="325ED225" w:rsidTr="00E36D62">
        <w:trPr>
          <w:trHeight w:val="270"/>
        </w:trPr>
        <w:tc>
          <w:tcPr>
            <w:tcW w:w="1356" w:type="pct"/>
            <w:gridSpan w:val="2"/>
            <w:noWrap/>
            <w:hideMark/>
          </w:tcPr>
          <w:p w14:paraId="7BD02C5D" w14:textId="7DBAAF0C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7C42E65D" w14:textId="1416D683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1.51 (1.26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1.8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8C8448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B71C" w14:textId="5A4B161A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22 (0.99~1.5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F2B5" w14:textId="0D9BCF45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</w:tr>
      <w:tr w:rsidR="00E36D62" w:rsidRPr="00DB3D8E" w14:paraId="329E1833" w14:textId="67948B13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2DF4C5F0" w14:textId="2F77C046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Primary site surgery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225A434F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BD4ED3C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451C1CE5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7C136E78" w14:textId="06CB6CD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7122328E" w14:textId="7C90DDC1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</w:tcPr>
          <w:p w14:paraId="2EF1D1DC" w14:textId="2017FF4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05" w:type="pct"/>
            <w:noWrap/>
          </w:tcPr>
          <w:p w14:paraId="0E0CBAF1" w14:textId="3D4B94A6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</w:tcPr>
          <w:p w14:paraId="196C771C" w14:textId="17926E09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6610DFE4" w14:textId="45F18B5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6382184D" w14:textId="5E7C99FF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5F89A808" w14:textId="5578FF39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7207E034" w14:textId="2F63660A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33311478" w14:textId="0F861746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88 (2.42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3.4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EB0772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F06E" w14:textId="40A2F88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72 (1.39~2.1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4CCF" w14:textId="4724A3D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36D62" w:rsidRPr="00DB3D8E" w14:paraId="5FDF21D9" w14:textId="53F909E1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5C059B8B" w14:textId="73A5F1B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Radiotherapy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5E2D19CE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343ECC6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5F6D6F7D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265F67F0" w14:textId="70AAB1A1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7337B6F9" w14:textId="662558E9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</w:tcPr>
          <w:p w14:paraId="0DB94D93" w14:textId="40371F13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05" w:type="pct"/>
            <w:noWrap/>
          </w:tcPr>
          <w:p w14:paraId="18E1B860" w14:textId="5A88665C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noWrap/>
          </w:tcPr>
          <w:p w14:paraId="266B08A7" w14:textId="3DCBB934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</w:tcPr>
          <w:p w14:paraId="2F672718" w14:textId="2896EF6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</w:tcPr>
          <w:p w14:paraId="1FE2F6D6" w14:textId="416B97D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48DBEBA0" w14:textId="012C0397" w:rsidTr="00E36D62">
        <w:trPr>
          <w:trHeight w:val="270"/>
        </w:trPr>
        <w:tc>
          <w:tcPr>
            <w:tcW w:w="1356" w:type="pct"/>
            <w:gridSpan w:val="2"/>
            <w:noWrap/>
            <w:vAlign w:val="center"/>
            <w:hideMark/>
          </w:tcPr>
          <w:p w14:paraId="3F00326B" w14:textId="7F2BF174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05" w:type="pct"/>
            <w:shd w:val="clear" w:color="auto" w:fill="auto"/>
            <w:noWrap/>
            <w:vAlign w:val="center"/>
            <w:hideMark/>
          </w:tcPr>
          <w:p w14:paraId="059B01D9" w14:textId="3A52C839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1.38 (1.17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1.62) 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A2A68B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9442" w14:textId="1F2106AB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1.28 (1.06~1.5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C9C8" w14:textId="510988A4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</w:tr>
      <w:tr w:rsidR="00E36D62" w:rsidRPr="00DB3D8E" w14:paraId="7698EF9A" w14:textId="5E9671BF" w:rsidTr="00E36D62">
        <w:trPr>
          <w:trHeight w:val="270"/>
        </w:trPr>
        <w:tc>
          <w:tcPr>
            <w:tcW w:w="1356" w:type="pct"/>
            <w:gridSpan w:val="2"/>
            <w:noWrap/>
          </w:tcPr>
          <w:p w14:paraId="02F9DCC6" w14:textId="11A4D0D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b/>
                <w:bCs/>
                <w:szCs w:val="21"/>
              </w:rPr>
              <w:t>Chemotherapy</w:t>
            </w:r>
          </w:p>
        </w:tc>
        <w:tc>
          <w:tcPr>
            <w:tcW w:w="1205" w:type="pct"/>
            <w:shd w:val="clear" w:color="auto" w:fill="auto"/>
            <w:noWrap/>
            <w:vAlign w:val="center"/>
          </w:tcPr>
          <w:p w14:paraId="46975C7D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7C408F8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pct"/>
          </w:tcPr>
          <w:p w14:paraId="41EFD525" w14:textId="777777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9" w:type="pct"/>
          </w:tcPr>
          <w:p w14:paraId="710180C3" w14:textId="61BD9AFD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6D62" w:rsidRPr="00DB3D8E" w14:paraId="7E82265B" w14:textId="46C353F7" w:rsidTr="00E36D62">
        <w:trPr>
          <w:trHeight w:val="270"/>
        </w:trPr>
        <w:tc>
          <w:tcPr>
            <w:tcW w:w="1356" w:type="pct"/>
            <w:gridSpan w:val="2"/>
            <w:tcBorders>
              <w:bottom w:val="nil"/>
            </w:tcBorders>
            <w:noWrap/>
            <w:vAlign w:val="center"/>
          </w:tcPr>
          <w:p w14:paraId="14C6727D" w14:textId="7AEBC6A0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205" w:type="pct"/>
            <w:tcBorders>
              <w:bottom w:val="nil"/>
            </w:tcBorders>
            <w:noWrap/>
          </w:tcPr>
          <w:p w14:paraId="1C22E541" w14:textId="338397F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768" w:type="pct"/>
            <w:tcBorders>
              <w:bottom w:val="nil"/>
            </w:tcBorders>
            <w:noWrap/>
          </w:tcPr>
          <w:p w14:paraId="01C1AFCE" w14:textId="5A68EC77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972" w:type="pct"/>
            <w:tcBorders>
              <w:bottom w:val="nil"/>
            </w:tcBorders>
          </w:tcPr>
          <w:p w14:paraId="6BB850CF" w14:textId="67D96EC5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699" w:type="pct"/>
            <w:tcBorders>
              <w:bottom w:val="nil"/>
            </w:tcBorders>
          </w:tcPr>
          <w:p w14:paraId="0FBD1875" w14:textId="1B7B7328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E36D62" w:rsidRPr="00DB3D8E" w14:paraId="1E184FA0" w14:textId="1582D1C3" w:rsidTr="00E36D62">
        <w:trPr>
          <w:trHeight w:val="270"/>
        </w:trPr>
        <w:tc>
          <w:tcPr>
            <w:tcW w:w="1356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EB3DC1" w14:textId="43A8A7FC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ECC7" w14:textId="3F5D88EB" w:rsidR="00E36D62" w:rsidRPr="00286487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286487">
              <w:rPr>
                <w:rFonts w:ascii="Times New Roman" w:hAnsi="Times New Roman" w:cs="Times New Roman"/>
                <w:szCs w:val="21"/>
              </w:rPr>
              <w:t>2.06 (1.72</w:t>
            </w:r>
            <w:r w:rsidRPr="00DB3D8E">
              <w:rPr>
                <w:rFonts w:ascii="Times New Roman" w:hAnsi="Times New Roman" w:cs="Times New Roman"/>
                <w:szCs w:val="21"/>
              </w:rPr>
              <w:t>~</w:t>
            </w:r>
            <w:r w:rsidRPr="00286487">
              <w:rPr>
                <w:rFonts w:ascii="Times New Roman" w:hAnsi="Times New Roman" w:cs="Times New Roman"/>
                <w:szCs w:val="21"/>
              </w:rPr>
              <w:t xml:space="preserve">2.48) </w:t>
            </w: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7C10" w14:textId="77777777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87021" w14:textId="2A8D2D92" w:rsidR="00E36D62" w:rsidRPr="00DB3D8E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DB3D8E">
              <w:rPr>
                <w:rFonts w:ascii="Times New Roman" w:hAnsi="Times New Roman" w:cs="Times New Roman"/>
                <w:color w:val="000000"/>
                <w:szCs w:val="21"/>
              </w:rPr>
              <w:t>2.68 (2.18~3.31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DFF62B" w14:textId="0519FAEE" w:rsidR="00E36D62" w:rsidRPr="004079B9" w:rsidRDefault="00E36D62" w:rsidP="00E36D62">
            <w:pPr>
              <w:rPr>
                <w:rFonts w:ascii="Times New Roman" w:hAnsi="Times New Roman" w:cs="Times New Roman"/>
                <w:szCs w:val="21"/>
              </w:rPr>
            </w:pPr>
            <w:r w:rsidRPr="004079B9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30FE7FBA" w14:textId="509C3E36" w:rsidR="0072496B" w:rsidRPr="00286487" w:rsidRDefault="00ED5371">
      <w:pPr>
        <w:rPr>
          <w:rFonts w:ascii="Times New Roman" w:hAnsi="Times New Roman" w:cs="Times New Roman"/>
        </w:rPr>
      </w:pPr>
      <w:r w:rsidRPr="00B27A9D">
        <w:rPr>
          <w:rFonts w:ascii="Times New Roman" w:hAnsi="Times New Roman" w:cs="Times New Roman"/>
        </w:rPr>
        <w:t>HR: Hazard Ratio; CI: Confidence Interval</w:t>
      </w:r>
    </w:p>
    <w:sectPr w:rsidR="0072496B" w:rsidRPr="00286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E85B4" w14:textId="77777777" w:rsidR="00611176" w:rsidRDefault="00611176" w:rsidP="0072496B">
      <w:r>
        <w:separator/>
      </w:r>
    </w:p>
  </w:endnote>
  <w:endnote w:type="continuationSeparator" w:id="0">
    <w:p w14:paraId="6DF96D36" w14:textId="77777777" w:rsidR="00611176" w:rsidRDefault="00611176" w:rsidP="00724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587B5" w14:textId="77777777" w:rsidR="00611176" w:rsidRDefault="00611176" w:rsidP="0072496B">
      <w:r>
        <w:separator/>
      </w:r>
    </w:p>
  </w:footnote>
  <w:footnote w:type="continuationSeparator" w:id="0">
    <w:p w14:paraId="463B9584" w14:textId="77777777" w:rsidR="00611176" w:rsidRDefault="00611176" w:rsidP="00724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C1"/>
    <w:rsid w:val="000F3467"/>
    <w:rsid w:val="001931BB"/>
    <w:rsid w:val="00213FC0"/>
    <w:rsid w:val="00216764"/>
    <w:rsid w:val="00286487"/>
    <w:rsid w:val="002D029A"/>
    <w:rsid w:val="00341840"/>
    <w:rsid w:val="004079B9"/>
    <w:rsid w:val="005152AD"/>
    <w:rsid w:val="00611176"/>
    <w:rsid w:val="0069640C"/>
    <w:rsid w:val="006C55B1"/>
    <w:rsid w:val="0072496B"/>
    <w:rsid w:val="00742D34"/>
    <w:rsid w:val="008519BF"/>
    <w:rsid w:val="008F0482"/>
    <w:rsid w:val="00932012"/>
    <w:rsid w:val="00AB2372"/>
    <w:rsid w:val="00BB04B9"/>
    <w:rsid w:val="00BC3D52"/>
    <w:rsid w:val="00D626C1"/>
    <w:rsid w:val="00DB3D8E"/>
    <w:rsid w:val="00E32286"/>
    <w:rsid w:val="00E36D62"/>
    <w:rsid w:val="00ED5371"/>
    <w:rsid w:val="00F135CF"/>
    <w:rsid w:val="00F9415D"/>
    <w:rsid w:val="00FB4C85"/>
    <w:rsid w:val="00FD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CF915"/>
  <w15:chartTrackingRefBased/>
  <w15:docId w15:val="{7E0ACFD9-FEBB-4F22-BFB5-C6F1F0B0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2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li</dc:creator>
  <cp:keywords/>
  <dc:description/>
  <cp:lastModifiedBy>qing li</cp:lastModifiedBy>
  <cp:revision>23</cp:revision>
  <dcterms:created xsi:type="dcterms:W3CDTF">2022-06-12T13:10:00Z</dcterms:created>
  <dcterms:modified xsi:type="dcterms:W3CDTF">2022-08-09T14:55:00Z</dcterms:modified>
</cp:coreProperties>
</file>